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Information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>Alarm rates over time for patient records with at least four 3 hour segments at each setting. Horizontal axis indicates patient record sorted by record length. On the vertical axis, from top to bottom each grid point indicates adjacent 3 hour segments from the start to end of each patient record. Color indicates alarm rate from 0 to ≥1 alarms/hr.</w:t>
      </w:r>
    </w:p>
    <w:p>
      <w:pPr>
        <w:pStyle w:val="Normal"/>
        <w:rPr/>
      </w:pPr>
      <w:r>
        <w:rPr/>
        <w:drawing>
          <wp:inline distT="0" distB="0" distL="0" distR="0">
            <wp:extent cx="5939790" cy="46666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66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4T13:11:00Z</dcterms:created>
  <dc:creator>Christopher Scully</dc:creator>
  <dc:description/>
  <cp:keywords/>
  <dc:language>en-US</dc:language>
  <cp:lastModifiedBy>Christopher Scully</cp:lastModifiedBy>
  <dcterms:modified xsi:type="dcterms:W3CDTF">2015-12-10T16:14:00Z</dcterms:modified>
  <cp:revision>3</cp:revision>
  <dc:subject/>
  <dc:title/>
</cp:coreProperties>
</file>